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194823" w14:textId="1558A540" w:rsidR="00B63D99" w:rsidRPr="00CF2702" w:rsidRDefault="00DE1766" w:rsidP="00D6619A">
      <w:pPr>
        <w:jc w:val="both"/>
        <w:rPr>
          <w:rFonts w:ascii="Arial" w:hAnsi="Arial" w:cs="Arial"/>
          <w:lang w:val="en-US"/>
        </w:rPr>
      </w:pPr>
      <w:r w:rsidRPr="000D6683">
        <w:rPr>
          <w:rFonts w:ascii="Arial" w:hAnsi="Arial" w:cs="Arial"/>
          <w:b/>
          <w:bCs/>
          <w:lang w:val="en-US"/>
        </w:rPr>
        <w:t>Supp. Table 1.</w:t>
      </w:r>
      <w:r w:rsidR="00955CD8" w:rsidRPr="000D6683">
        <w:rPr>
          <w:rFonts w:ascii="Arial" w:hAnsi="Arial" w:cs="Arial"/>
          <w:b/>
          <w:bCs/>
          <w:lang w:val="en-US"/>
        </w:rPr>
        <w:t xml:space="preserve"> NIH Quality Assessment of Included Studies</w:t>
      </w:r>
    </w:p>
    <w:tbl>
      <w:tblPr>
        <w:tblStyle w:val="GridTable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6"/>
        <w:gridCol w:w="1152"/>
        <w:gridCol w:w="1235"/>
        <w:gridCol w:w="1236"/>
        <w:gridCol w:w="1320"/>
        <w:gridCol w:w="1149"/>
        <w:gridCol w:w="1048"/>
        <w:gridCol w:w="836"/>
      </w:tblGrid>
      <w:tr w:rsidR="009F48CC" w:rsidRPr="000D6683" w14:paraId="02029DFE" w14:textId="77777777" w:rsidTr="001E18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hideMark/>
          </w:tcPr>
          <w:p w14:paraId="1BE6AB93" w14:textId="77777777" w:rsidR="00253433" w:rsidRPr="000D6683" w:rsidRDefault="00253433" w:rsidP="00253433">
            <w:pPr>
              <w:spacing w:line="278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6683">
              <w:rPr>
                <w:rFonts w:ascii="Arial" w:hAnsi="Arial" w:cs="Arial"/>
                <w:sz w:val="16"/>
                <w:szCs w:val="16"/>
                <w:lang w:val="en-US"/>
              </w:rPr>
              <w:t>Stud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7B50D6BA" w14:textId="6D7CDDA8" w:rsidR="00253433" w:rsidRPr="000D6683" w:rsidRDefault="00253433" w:rsidP="00253433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6683">
              <w:rPr>
                <w:rFonts w:ascii="Arial" w:hAnsi="Arial" w:cs="Arial"/>
                <w:sz w:val="16"/>
                <w:szCs w:val="16"/>
                <w:lang w:val="en-US"/>
              </w:rPr>
              <w:t>Clearly described objective</w:t>
            </w:r>
          </w:p>
        </w:tc>
        <w:tc>
          <w:tcPr>
            <w:tcW w:w="0" w:type="auto"/>
            <w:hideMark/>
          </w:tcPr>
          <w:p w14:paraId="674AA3D7" w14:textId="2C788619" w:rsidR="00253433" w:rsidRPr="000D6683" w:rsidRDefault="00253433" w:rsidP="00253433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6683">
              <w:rPr>
                <w:rFonts w:ascii="Arial" w:hAnsi="Arial" w:cs="Arial"/>
                <w:sz w:val="16"/>
                <w:szCs w:val="16"/>
                <w:lang w:val="en-US"/>
              </w:rPr>
              <w:t>Consecutive cases</w:t>
            </w:r>
          </w:p>
        </w:tc>
        <w:tc>
          <w:tcPr>
            <w:tcW w:w="0" w:type="auto"/>
            <w:hideMark/>
          </w:tcPr>
          <w:p w14:paraId="357C5C21" w14:textId="45904654" w:rsidR="00253433" w:rsidRPr="000D6683" w:rsidRDefault="00253433" w:rsidP="00253433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6683">
              <w:rPr>
                <w:rFonts w:ascii="Arial" w:hAnsi="Arial" w:cs="Arial"/>
                <w:sz w:val="16"/>
                <w:szCs w:val="16"/>
                <w:lang w:val="en-US"/>
              </w:rPr>
              <w:t>Comparable subjects</w:t>
            </w:r>
          </w:p>
        </w:tc>
        <w:tc>
          <w:tcPr>
            <w:tcW w:w="0" w:type="auto"/>
            <w:hideMark/>
          </w:tcPr>
          <w:p w14:paraId="7EE71C7A" w14:textId="5783E4F2" w:rsidR="00253433" w:rsidRPr="000D6683" w:rsidRDefault="00253433" w:rsidP="00253433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6683">
              <w:rPr>
                <w:rFonts w:ascii="Arial" w:hAnsi="Arial" w:cs="Arial"/>
                <w:sz w:val="16"/>
                <w:szCs w:val="16"/>
                <w:lang w:val="en-US"/>
              </w:rPr>
              <w:t>Clearly described intervention</w:t>
            </w:r>
          </w:p>
        </w:tc>
        <w:tc>
          <w:tcPr>
            <w:tcW w:w="0" w:type="auto"/>
            <w:hideMark/>
          </w:tcPr>
          <w:p w14:paraId="033C60E5" w14:textId="198ED90E" w:rsidR="00253433" w:rsidRPr="000D6683" w:rsidRDefault="00253433" w:rsidP="00253433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6683">
              <w:rPr>
                <w:rFonts w:ascii="Arial" w:hAnsi="Arial" w:cs="Arial"/>
                <w:sz w:val="16"/>
                <w:szCs w:val="16"/>
                <w:lang w:val="en-US"/>
              </w:rPr>
              <w:t>Outcome measures defined</w:t>
            </w:r>
          </w:p>
        </w:tc>
        <w:tc>
          <w:tcPr>
            <w:tcW w:w="0" w:type="auto"/>
            <w:hideMark/>
          </w:tcPr>
          <w:p w14:paraId="3E5DEC4F" w14:textId="129D66AA" w:rsidR="00253433" w:rsidRPr="000D6683" w:rsidRDefault="00253433" w:rsidP="00253433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6683">
              <w:rPr>
                <w:rFonts w:ascii="Arial" w:hAnsi="Arial" w:cs="Arial"/>
                <w:sz w:val="16"/>
                <w:szCs w:val="16"/>
                <w:lang w:val="en-US"/>
              </w:rPr>
              <w:t>Adequate follow-up</w:t>
            </w:r>
          </w:p>
        </w:tc>
        <w:tc>
          <w:tcPr>
            <w:tcW w:w="0" w:type="auto"/>
            <w:hideMark/>
          </w:tcPr>
          <w:p w14:paraId="343F789B" w14:textId="112E7FD2" w:rsidR="00253433" w:rsidRPr="000D6683" w:rsidRDefault="00253433" w:rsidP="00253433">
            <w:pPr>
              <w:spacing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6683">
              <w:rPr>
                <w:rFonts w:ascii="Arial" w:hAnsi="Arial" w:cs="Arial"/>
                <w:sz w:val="16"/>
                <w:szCs w:val="16"/>
                <w:lang w:val="en-US"/>
              </w:rPr>
              <w:t>Overall quality</w:t>
            </w:r>
          </w:p>
        </w:tc>
      </w:tr>
      <w:tr w:rsidR="00253433" w:rsidRPr="000D6683" w14:paraId="58616CCC" w14:textId="77777777" w:rsidTr="001E1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hideMark/>
          </w:tcPr>
          <w:p w14:paraId="3973B7EB" w14:textId="77777777" w:rsidR="00253433" w:rsidRPr="000D6683" w:rsidRDefault="00253433" w:rsidP="00253433">
            <w:pPr>
              <w:spacing w:line="278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6683">
              <w:rPr>
                <w:rFonts w:ascii="Arial" w:hAnsi="Arial" w:cs="Arial"/>
                <w:sz w:val="16"/>
                <w:szCs w:val="16"/>
                <w:lang w:val="en-US"/>
              </w:rPr>
              <w:t>Davis &amp; Wah, 198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27639761" w14:textId="77777777" w:rsidR="00253433" w:rsidRPr="000D6683" w:rsidRDefault="00253433" w:rsidP="001E1838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D668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32B32906" w14:textId="77777777" w:rsidR="00253433" w:rsidRPr="000D6683" w:rsidRDefault="00253433" w:rsidP="001E1838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D668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1E399B48" w14:textId="77777777" w:rsidR="00253433" w:rsidRPr="000D6683" w:rsidRDefault="00253433" w:rsidP="001E1838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D668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2306D34D" w14:textId="77777777" w:rsidR="00253433" w:rsidRPr="000D6683" w:rsidRDefault="00253433" w:rsidP="001E1838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D668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57E50903" w14:textId="77777777" w:rsidR="00253433" w:rsidRPr="000D6683" w:rsidRDefault="00253433" w:rsidP="001E1838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D668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0897A258" w14:textId="77777777" w:rsidR="00253433" w:rsidRPr="000D6683" w:rsidRDefault="00253433" w:rsidP="001E1838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D668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3C3BACD0" w14:textId="77777777" w:rsidR="00253433" w:rsidRPr="000D6683" w:rsidRDefault="00253433" w:rsidP="001E1838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D668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Good</w:t>
            </w:r>
          </w:p>
        </w:tc>
      </w:tr>
      <w:tr w:rsidR="00253433" w:rsidRPr="000D6683" w14:paraId="446C556F" w14:textId="77777777" w:rsidTr="001E18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hideMark/>
          </w:tcPr>
          <w:p w14:paraId="2C97A1A8" w14:textId="77777777" w:rsidR="00253433" w:rsidRPr="000D6683" w:rsidRDefault="00253433" w:rsidP="00253433">
            <w:pPr>
              <w:spacing w:line="278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0D6683">
              <w:rPr>
                <w:rFonts w:ascii="Arial" w:hAnsi="Arial" w:cs="Arial"/>
                <w:sz w:val="16"/>
                <w:szCs w:val="16"/>
                <w:lang w:val="en-US"/>
              </w:rPr>
              <w:t>Almetaher</w:t>
            </w:r>
            <w:proofErr w:type="spellEnd"/>
            <w:r w:rsidRPr="000D6683">
              <w:rPr>
                <w:rFonts w:ascii="Arial" w:hAnsi="Arial" w:cs="Arial"/>
                <w:sz w:val="16"/>
                <w:szCs w:val="16"/>
                <w:lang w:val="en-US"/>
              </w:rPr>
              <w:t xml:space="preserve"> et al., 201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502171D0" w14:textId="77777777" w:rsidR="00253433" w:rsidRPr="000D6683" w:rsidRDefault="00253433" w:rsidP="001E1838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D668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2E1812DA" w14:textId="77777777" w:rsidR="00253433" w:rsidRPr="000D6683" w:rsidRDefault="00253433" w:rsidP="001E1838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D668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6C980A50" w14:textId="77777777" w:rsidR="00253433" w:rsidRPr="000D6683" w:rsidRDefault="00253433" w:rsidP="001E1838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D668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1FD08617" w14:textId="77777777" w:rsidR="00253433" w:rsidRPr="000D6683" w:rsidRDefault="00253433" w:rsidP="001E1838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D668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1DB4F0E8" w14:textId="77777777" w:rsidR="00253433" w:rsidRPr="000D6683" w:rsidRDefault="00253433" w:rsidP="001E1838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D668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418AB1DF" w14:textId="77777777" w:rsidR="00253433" w:rsidRPr="000D6683" w:rsidRDefault="00253433" w:rsidP="001E1838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D668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00D69DB2" w14:textId="77777777" w:rsidR="00253433" w:rsidRPr="000D6683" w:rsidRDefault="00253433" w:rsidP="001E1838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D668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Good</w:t>
            </w:r>
          </w:p>
        </w:tc>
      </w:tr>
      <w:tr w:rsidR="00253433" w:rsidRPr="000D6683" w14:paraId="5E965374" w14:textId="77777777" w:rsidTr="001E1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hideMark/>
          </w:tcPr>
          <w:p w14:paraId="0B165DC4" w14:textId="77777777" w:rsidR="00253433" w:rsidRPr="000D6683" w:rsidRDefault="00253433" w:rsidP="00253433">
            <w:pPr>
              <w:spacing w:line="278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0D6683">
              <w:rPr>
                <w:rFonts w:ascii="Arial" w:hAnsi="Arial" w:cs="Arial"/>
                <w:sz w:val="16"/>
                <w:szCs w:val="16"/>
                <w:lang w:val="en-US"/>
              </w:rPr>
              <w:t>Deinsberger</w:t>
            </w:r>
            <w:proofErr w:type="spellEnd"/>
            <w:r w:rsidRPr="000D6683">
              <w:rPr>
                <w:rFonts w:ascii="Arial" w:hAnsi="Arial" w:cs="Arial"/>
                <w:sz w:val="16"/>
                <w:szCs w:val="16"/>
                <w:lang w:val="en-US"/>
              </w:rPr>
              <w:t xml:space="preserve"> et al., 199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7417F05B" w14:textId="77777777" w:rsidR="00253433" w:rsidRPr="000D6683" w:rsidRDefault="00253433" w:rsidP="001E1838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D668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556CD030" w14:textId="77777777" w:rsidR="00253433" w:rsidRPr="000D6683" w:rsidRDefault="00253433" w:rsidP="001E1838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D668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  <w:hideMark/>
          </w:tcPr>
          <w:p w14:paraId="4A7BA850" w14:textId="77777777" w:rsidR="00253433" w:rsidRPr="000D6683" w:rsidRDefault="00253433" w:rsidP="001E1838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D668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04F4EDF7" w14:textId="77777777" w:rsidR="00253433" w:rsidRPr="000D6683" w:rsidRDefault="00253433" w:rsidP="001E1838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D668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4359DB98" w14:textId="77777777" w:rsidR="00253433" w:rsidRPr="000D6683" w:rsidRDefault="00253433" w:rsidP="001E1838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D668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694A3F44" w14:textId="77777777" w:rsidR="00253433" w:rsidRPr="000D6683" w:rsidRDefault="00253433" w:rsidP="001E1838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D668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606A06DE" w14:textId="77777777" w:rsidR="00253433" w:rsidRPr="000D6683" w:rsidRDefault="00253433" w:rsidP="001E1838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D668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Good</w:t>
            </w:r>
          </w:p>
        </w:tc>
      </w:tr>
      <w:tr w:rsidR="00253433" w:rsidRPr="000D6683" w14:paraId="1DE42DED" w14:textId="77777777" w:rsidTr="001E18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hideMark/>
          </w:tcPr>
          <w:p w14:paraId="480C7D0E" w14:textId="77777777" w:rsidR="00253433" w:rsidRPr="000D6683" w:rsidRDefault="00253433" w:rsidP="00253433">
            <w:pPr>
              <w:spacing w:line="278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6683">
              <w:rPr>
                <w:rFonts w:ascii="Arial" w:hAnsi="Arial" w:cs="Arial"/>
                <w:sz w:val="16"/>
                <w:szCs w:val="16"/>
                <w:lang w:val="en-US"/>
              </w:rPr>
              <w:t>Guzinski et al., 198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22265BDA" w14:textId="77777777" w:rsidR="00253433" w:rsidRPr="000D6683" w:rsidRDefault="00253433" w:rsidP="001E1838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D668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349E84E6" w14:textId="77777777" w:rsidR="00253433" w:rsidRPr="000D6683" w:rsidRDefault="00253433" w:rsidP="001E1838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D668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405D4911" w14:textId="77777777" w:rsidR="00253433" w:rsidRPr="000D6683" w:rsidRDefault="00253433" w:rsidP="001E1838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D668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55C8DF06" w14:textId="77777777" w:rsidR="00253433" w:rsidRPr="000D6683" w:rsidRDefault="00253433" w:rsidP="001E1838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D668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1620DED2" w14:textId="77777777" w:rsidR="00253433" w:rsidRPr="000D6683" w:rsidRDefault="00253433" w:rsidP="001E1838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D668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0610D883" w14:textId="77777777" w:rsidR="00253433" w:rsidRPr="000D6683" w:rsidRDefault="00253433" w:rsidP="001E1838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D668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0" w:type="auto"/>
            <w:hideMark/>
          </w:tcPr>
          <w:p w14:paraId="4F4ED23C" w14:textId="77777777" w:rsidR="00253433" w:rsidRPr="000D6683" w:rsidRDefault="00253433" w:rsidP="001E1838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D668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Fair</w:t>
            </w:r>
          </w:p>
        </w:tc>
      </w:tr>
      <w:tr w:rsidR="00253433" w:rsidRPr="000D6683" w14:paraId="2A8B873C" w14:textId="77777777" w:rsidTr="001E1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hideMark/>
          </w:tcPr>
          <w:p w14:paraId="55C2A6AD" w14:textId="77777777" w:rsidR="00253433" w:rsidRPr="000D6683" w:rsidRDefault="00253433" w:rsidP="00253433">
            <w:pPr>
              <w:spacing w:line="278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6683">
              <w:rPr>
                <w:rFonts w:ascii="Arial" w:hAnsi="Arial" w:cs="Arial"/>
                <w:sz w:val="16"/>
                <w:szCs w:val="16"/>
                <w:lang w:val="en-US"/>
              </w:rPr>
              <w:t>Jackson et al., 200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278122ED" w14:textId="77777777" w:rsidR="00253433" w:rsidRPr="000D6683" w:rsidRDefault="00253433" w:rsidP="001E1838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D668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20259D0A" w14:textId="77777777" w:rsidR="00253433" w:rsidRPr="000D6683" w:rsidRDefault="00253433" w:rsidP="001E1838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D668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  <w:hideMark/>
          </w:tcPr>
          <w:p w14:paraId="5E065249" w14:textId="77777777" w:rsidR="00253433" w:rsidRPr="000D6683" w:rsidRDefault="00253433" w:rsidP="001E1838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D668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338FA990" w14:textId="77777777" w:rsidR="00253433" w:rsidRPr="000D6683" w:rsidRDefault="00253433" w:rsidP="001E1838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D668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2968DA7F" w14:textId="77777777" w:rsidR="00253433" w:rsidRPr="000D6683" w:rsidRDefault="00253433" w:rsidP="001E1838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D668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3693042B" w14:textId="77777777" w:rsidR="00253433" w:rsidRPr="000D6683" w:rsidRDefault="00253433" w:rsidP="001E1838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D668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4113AAC8" w14:textId="77777777" w:rsidR="00253433" w:rsidRPr="000D6683" w:rsidRDefault="00253433" w:rsidP="001E1838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D668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Good</w:t>
            </w:r>
          </w:p>
        </w:tc>
      </w:tr>
      <w:tr w:rsidR="00253433" w:rsidRPr="000D6683" w14:paraId="1130BE6A" w14:textId="77777777" w:rsidTr="001E18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hideMark/>
          </w:tcPr>
          <w:p w14:paraId="45CFD4B3" w14:textId="77777777" w:rsidR="00253433" w:rsidRPr="000D6683" w:rsidRDefault="00253433" w:rsidP="00253433">
            <w:pPr>
              <w:spacing w:line="278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6683">
              <w:rPr>
                <w:rFonts w:ascii="Arial" w:hAnsi="Arial" w:cs="Arial"/>
                <w:sz w:val="16"/>
                <w:szCs w:val="16"/>
                <w:lang w:val="en-US"/>
              </w:rPr>
              <w:t>Kaplan et al., 200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511FB0F1" w14:textId="77777777" w:rsidR="00253433" w:rsidRPr="000D6683" w:rsidRDefault="00253433" w:rsidP="001E1838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D668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47D3E631" w14:textId="77777777" w:rsidR="00253433" w:rsidRPr="000D6683" w:rsidRDefault="00253433" w:rsidP="001E1838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D668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2732BB12" w14:textId="77777777" w:rsidR="00253433" w:rsidRPr="000D6683" w:rsidRDefault="00253433" w:rsidP="001E1838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D668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603F7023" w14:textId="77777777" w:rsidR="00253433" w:rsidRPr="000D6683" w:rsidRDefault="00253433" w:rsidP="001E1838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D668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7CBDDD4E" w14:textId="77777777" w:rsidR="00253433" w:rsidRPr="000D6683" w:rsidRDefault="00253433" w:rsidP="001E1838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D668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1ADFFD70" w14:textId="77777777" w:rsidR="00253433" w:rsidRPr="000D6683" w:rsidRDefault="00253433" w:rsidP="001E1838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D668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1E0A6E28" w14:textId="77777777" w:rsidR="00253433" w:rsidRPr="000D6683" w:rsidRDefault="00253433" w:rsidP="001E1838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D668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Good</w:t>
            </w:r>
          </w:p>
        </w:tc>
      </w:tr>
      <w:tr w:rsidR="00253433" w:rsidRPr="000D6683" w14:paraId="4C55A2B5" w14:textId="77777777" w:rsidTr="001E1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hideMark/>
          </w:tcPr>
          <w:p w14:paraId="16059FBC" w14:textId="77777777" w:rsidR="00253433" w:rsidRPr="000D6683" w:rsidRDefault="00253433" w:rsidP="00253433">
            <w:pPr>
              <w:spacing w:line="278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6683">
              <w:rPr>
                <w:rFonts w:ascii="Arial" w:hAnsi="Arial" w:cs="Arial"/>
                <w:sz w:val="16"/>
                <w:szCs w:val="16"/>
                <w:lang w:val="en-US"/>
              </w:rPr>
              <w:t>Pierangeli et al., 199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70CD9DC0" w14:textId="77777777" w:rsidR="00253433" w:rsidRPr="000D6683" w:rsidRDefault="00253433" w:rsidP="001E1838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D668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1B29C045" w14:textId="77777777" w:rsidR="00253433" w:rsidRPr="000D6683" w:rsidRDefault="00253433" w:rsidP="001E1838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D668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  <w:hideMark/>
          </w:tcPr>
          <w:p w14:paraId="2BC1D1BD" w14:textId="77777777" w:rsidR="00253433" w:rsidRPr="000D6683" w:rsidRDefault="00253433" w:rsidP="001E1838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D668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4597FBC1" w14:textId="77777777" w:rsidR="00253433" w:rsidRPr="000D6683" w:rsidRDefault="00253433" w:rsidP="001E1838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D668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72A1E883" w14:textId="77777777" w:rsidR="00253433" w:rsidRPr="000D6683" w:rsidRDefault="00253433" w:rsidP="001E1838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D668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4861DBC8" w14:textId="77777777" w:rsidR="00253433" w:rsidRPr="000D6683" w:rsidRDefault="00253433" w:rsidP="001E1838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D668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6D395A99" w14:textId="77777777" w:rsidR="00253433" w:rsidRPr="000D6683" w:rsidRDefault="00253433" w:rsidP="001E1838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D668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Good</w:t>
            </w:r>
          </w:p>
        </w:tc>
      </w:tr>
      <w:tr w:rsidR="00253433" w:rsidRPr="000D6683" w14:paraId="7F121B44" w14:textId="77777777" w:rsidTr="001E18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hideMark/>
          </w:tcPr>
          <w:p w14:paraId="0C4FCEA7" w14:textId="77777777" w:rsidR="00253433" w:rsidRPr="000D6683" w:rsidRDefault="00253433" w:rsidP="00253433">
            <w:pPr>
              <w:spacing w:line="278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6683">
              <w:rPr>
                <w:rFonts w:ascii="Arial" w:hAnsi="Arial" w:cs="Arial"/>
                <w:sz w:val="16"/>
                <w:szCs w:val="16"/>
                <w:lang w:val="en-US"/>
              </w:rPr>
              <w:t>Pomeranz et al., 198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6CB7886C" w14:textId="77777777" w:rsidR="00253433" w:rsidRPr="000D6683" w:rsidRDefault="00253433" w:rsidP="001E1838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D668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57F99A6F" w14:textId="77777777" w:rsidR="00253433" w:rsidRPr="000D6683" w:rsidRDefault="00253433" w:rsidP="001E1838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D668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1DA67043" w14:textId="77777777" w:rsidR="00253433" w:rsidRPr="000D6683" w:rsidRDefault="00253433" w:rsidP="001E1838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D668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152D8F50" w14:textId="77777777" w:rsidR="00253433" w:rsidRPr="000D6683" w:rsidRDefault="00253433" w:rsidP="001E1838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D668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0FDFA2CB" w14:textId="77777777" w:rsidR="00253433" w:rsidRPr="000D6683" w:rsidRDefault="00253433" w:rsidP="001E1838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D668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1174F81A" w14:textId="77777777" w:rsidR="00253433" w:rsidRPr="000D6683" w:rsidRDefault="00253433" w:rsidP="001E1838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D668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4F5EB351" w14:textId="77777777" w:rsidR="00253433" w:rsidRPr="000D6683" w:rsidRDefault="00253433" w:rsidP="001E1838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D668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Good</w:t>
            </w:r>
          </w:p>
        </w:tc>
      </w:tr>
      <w:tr w:rsidR="00253433" w:rsidRPr="000D6683" w14:paraId="39196CE9" w14:textId="77777777" w:rsidTr="001E1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hideMark/>
          </w:tcPr>
          <w:p w14:paraId="74ACEEAB" w14:textId="77777777" w:rsidR="00253433" w:rsidRPr="000D6683" w:rsidRDefault="00253433" w:rsidP="00253433">
            <w:pPr>
              <w:spacing w:line="278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0D6683">
              <w:rPr>
                <w:rFonts w:ascii="Arial" w:hAnsi="Arial" w:cs="Arial"/>
                <w:sz w:val="16"/>
                <w:szCs w:val="16"/>
                <w:lang w:val="en-US"/>
              </w:rPr>
              <w:t>Jibia</w:t>
            </w:r>
            <w:proofErr w:type="spellEnd"/>
            <w:r w:rsidRPr="000D6683">
              <w:rPr>
                <w:rFonts w:ascii="Arial" w:hAnsi="Arial" w:cs="Arial"/>
                <w:sz w:val="16"/>
                <w:szCs w:val="16"/>
                <w:lang w:val="en-US"/>
              </w:rPr>
              <w:t xml:space="preserve"> et al., 202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294D16C6" w14:textId="77777777" w:rsidR="00253433" w:rsidRPr="000D6683" w:rsidRDefault="00253433" w:rsidP="001E1838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D668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0D6F7F20" w14:textId="77777777" w:rsidR="00253433" w:rsidRPr="000D6683" w:rsidRDefault="00253433" w:rsidP="001E1838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D668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  <w:hideMark/>
          </w:tcPr>
          <w:p w14:paraId="096CB643" w14:textId="77777777" w:rsidR="00253433" w:rsidRPr="000D6683" w:rsidRDefault="00253433" w:rsidP="001E1838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D668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2A98CE55" w14:textId="77777777" w:rsidR="00253433" w:rsidRPr="000D6683" w:rsidRDefault="00253433" w:rsidP="001E1838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D668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433049E0" w14:textId="77777777" w:rsidR="00253433" w:rsidRPr="000D6683" w:rsidRDefault="00253433" w:rsidP="001E1838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D668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2E8EFCA7" w14:textId="77777777" w:rsidR="00253433" w:rsidRPr="000D6683" w:rsidRDefault="00253433" w:rsidP="001E1838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D668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3E7F6A2F" w14:textId="77777777" w:rsidR="00253433" w:rsidRPr="000D6683" w:rsidRDefault="00253433" w:rsidP="001E1838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D668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Good</w:t>
            </w:r>
          </w:p>
        </w:tc>
      </w:tr>
      <w:tr w:rsidR="00253433" w:rsidRPr="000D6683" w14:paraId="0EDE6AF8" w14:textId="77777777" w:rsidTr="001E18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hideMark/>
          </w:tcPr>
          <w:p w14:paraId="1F73E656" w14:textId="77777777" w:rsidR="00253433" w:rsidRPr="000D6683" w:rsidRDefault="00253433" w:rsidP="00253433">
            <w:pPr>
              <w:spacing w:line="278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6683">
              <w:rPr>
                <w:rFonts w:ascii="Arial" w:hAnsi="Arial" w:cs="Arial"/>
                <w:sz w:val="16"/>
                <w:szCs w:val="16"/>
                <w:lang w:val="en-US"/>
              </w:rPr>
              <w:t>Schrenk et al., 199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3C5833DB" w14:textId="77777777" w:rsidR="00253433" w:rsidRPr="000D6683" w:rsidRDefault="00253433" w:rsidP="001E1838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D668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1ECA1E65" w14:textId="77777777" w:rsidR="00253433" w:rsidRPr="000D6683" w:rsidRDefault="00253433" w:rsidP="001E1838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D668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  <w:hideMark/>
          </w:tcPr>
          <w:p w14:paraId="4AFCC742" w14:textId="77777777" w:rsidR="00253433" w:rsidRPr="000D6683" w:rsidRDefault="00253433" w:rsidP="001E1838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D668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5E74FC27" w14:textId="77777777" w:rsidR="00253433" w:rsidRPr="000D6683" w:rsidRDefault="00253433" w:rsidP="001E1838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D668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48FA4174" w14:textId="77777777" w:rsidR="00253433" w:rsidRPr="000D6683" w:rsidRDefault="00253433" w:rsidP="001E1838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D668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43ADDE73" w14:textId="77777777" w:rsidR="00253433" w:rsidRPr="000D6683" w:rsidRDefault="00253433" w:rsidP="001E1838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D668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003BBD6B" w14:textId="77777777" w:rsidR="00253433" w:rsidRPr="000D6683" w:rsidRDefault="00253433" w:rsidP="001E1838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D668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Good</w:t>
            </w:r>
          </w:p>
        </w:tc>
      </w:tr>
      <w:tr w:rsidR="00253433" w:rsidRPr="000D6683" w14:paraId="4984A19D" w14:textId="77777777" w:rsidTr="001E1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05BA6F4F" w14:textId="77777777" w:rsidR="00253433" w:rsidRPr="000D6683" w:rsidRDefault="00253433" w:rsidP="00253433">
            <w:pPr>
              <w:spacing w:line="278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6683">
              <w:rPr>
                <w:rFonts w:ascii="Arial" w:hAnsi="Arial" w:cs="Arial"/>
                <w:sz w:val="16"/>
                <w:szCs w:val="16"/>
                <w:lang w:val="en-US"/>
              </w:rPr>
              <w:t>Short et al., 200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5C4CE8EB" w14:textId="77777777" w:rsidR="00253433" w:rsidRPr="000D6683" w:rsidRDefault="00253433" w:rsidP="001E1838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D668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0D906CC0" w14:textId="77777777" w:rsidR="00253433" w:rsidRPr="000D6683" w:rsidRDefault="00253433" w:rsidP="001E1838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D668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78A8C495" w14:textId="77777777" w:rsidR="00253433" w:rsidRPr="000D6683" w:rsidRDefault="00253433" w:rsidP="001E1838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D668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7D8A893A" w14:textId="77777777" w:rsidR="00253433" w:rsidRPr="000D6683" w:rsidRDefault="00253433" w:rsidP="001E1838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D668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46BF7513" w14:textId="77777777" w:rsidR="00253433" w:rsidRPr="000D6683" w:rsidRDefault="00253433" w:rsidP="001E1838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D668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39FB2F3F" w14:textId="77777777" w:rsidR="00253433" w:rsidRPr="000D6683" w:rsidRDefault="00253433" w:rsidP="001E1838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D668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74505974" w14:textId="77777777" w:rsidR="00253433" w:rsidRPr="000D6683" w:rsidRDefault="00253433" w:rsidP="001E1838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D668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Good</w:t>
            </w:r>
          </w:p>
        </w:tc>
      </w:tr>
    </w:tbl>
    <w:p w14:paraId="272FE4A7" w14:textId="3D629B26" w:rsidR="00253433" w:rsidRPr="00CF2702" w:rsidRDefault="00CF2702" w:rsidP="00D6619A">
      <w:pPr>
        <w:jc w:val="both"/>
        <w:rPr>
          <w:rFonts w:ascii="Arial" w:hAnsi="Arial" w:cs="Arial"/>
          <w:lang w:val="en-US"/>
        </w:rPr>
      </w:pPr>
      <w:r w:rsidRPr="00CF2702">
        <w:rPr>
          <w:rFonts w:ascii="Arial" w:hAnsi="Arial" w:cs="Arial"/>
          <w:lang w:val="en-US"/>
        </w:rPr>
        <w:t xml:space="preserve">Supp. Table 1. It uses the NIH check list to assess the quality of the included studies in this systematic review. </w:t>
      </w:r>
    </w:p>
    <w:p w14:paraId="2DB0EBB9" w14:textId="5A5D08BB" w:rsidR="00B63D99" w:rsidRPr="000D6683" w:rsidRDefault="00B63D99" w:rsidP="00D6619A">
      <w:pPr>
        <w:jc w:val="both"/>
        <w:rPr>
          <w:rFonts w:ascii="Arial" w:hAnsi="Arial" w:cs="Arial"/>
          <w:b/>
          <w:bCs/>
          <w:lang w:val="en-US"/>
        </w:rPr>
      </w:pPr>
      <w:bookmarkStart w:id="0" w:name="_GoBack"/>
      <w:bookmarkEnd w:id="0"/>
    </w:p>
    <w:p w14:paraId="49CE4EDD" w14:textId="77777777" w:rsidR="007A7E4D" w:rsidRPr="000D6683" w:rsidRDefault="007A7E4D" w:rsidP="00D6619A">
      <w:pPr>
        <w:jc w:val="both"/>
        <w:rPr>
          <w:rFonts w:ascii="Arial" w:hAnsi="Arial" w:cs="Arial"/>
          <w:b/>
          <w:bCs/>
          <w:lang w:val="en-US"/>
        </w:rPr>
      </w:pPr>
    </w:p>
    <w:sectPr w:rsidR="007A7E4D" w:rsidRPr="000D6683" w:rsidSect="007846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F3879D" w14:textId="77777777" w:rsidR="00752BF0" w:rsidRDefault="00752BF0" w:rsidP="000C7D05">
      <w:pPr>
        <w:spacing w:after="0" w:line="240" w:lineRule="auto"/>
      </w:pPr>
      <w:r>
        <w:separator/>
      </w:r>
    </w:p>
  </w:endnote>
  <w:endnote w:type="continuationSeparator" w:id="0">
    <w:p w14:paraId="72833BB9" w14:textId="77777777" w:rsidR="00752BF0" w:rsidRDefault="00752BF0" w:rsidP="000C7D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35BDE6" w14:textId="77777777" w:rsidR="00752BF0" w:rsidRDefault="00752BF0" w:rsidP="000C7D05">
      <w:pPr>
        <w:spacing w:after="0" w:line="240" w:lineRule="auto"/>
      </w:pPr>
      <w:r>
        <w:separator/>
      </w:r>
    </w:p>
  </w:footnote>
  <w:footnote w:type="continuationSeparator" w:id="0">
    <w:p w14:paraId="40D2F1EE" w14:textId="77777777" w:rsidR="00752BF0" w:rsidRDefault="00752BF0" w:rsidP="000C7D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D130C7"/>
    <w:multiLevelType w:val="hybridMultilevel"/>
    <w:tmpl w:val="369A3D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BF218CB"/>
    <w:multiLevelType w:val="hybridMultilevel"/>
    <w:tmpl w:val="A36A9C6A"/>
    <w:lvl w:ilvl="0" w:tplc="A52878F8">
      <w:numFmt w:val="bullet"/>
      <w:lvlText w:val="•"/>
      <w:lvlJc w:val="left"/>
      <w:pPr>
        <w:ind w:left="1440" w:hanging="72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CC42183"/>
    <w:multiLevelType w:val="hybridMultilevel"/>
    <w:tmpl w:val="59A699B4"/>
    <w:lvl w:ilvl="0" w:tplc="A52878F8">
      <w:numFmt w:val="bullet"/>
      <w:lvlText w:val="•"/>
      <w:lvlJc w:val="left"/>
      <w:pPr>
        <w:ind w:left="1440" w:hanging="72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3F387B6C"/>
    <w:multiLevelType w:val="hybridMultilevel"/>
    <w:tmpl w:val="824297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DB44493"/>
    <w:multiLevelType w:val="hybridMultilevel"/>
    <w:tmpl w:val="B2DE920C"/>
    <w:lvl w:ilvl="0" w:tplc="FFFFFFFF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</w:rPr>
    </w:lvl>
    <w:lvl w:ilvl="1" w:tplc="0D584C2A">
      <w:numFmt w:val="bullet"/>
      <w:lvlText w:val="•"/>
      <w:lvlJc w:val="left"/>
      <w:pPr>
        <w:ind w:left="284" w:hanging="284"/>
      </w:pPr>
      <w:rPr>
        <w:rFonts w:ascii="Aptos" w:eastAsiaTheme="minorHAnsi" w:hAnsi="Aptos" w:cstheme="minorBidi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63B2A4B"/>
    <w:multiLevelType w:val="hybridMultilevel"/>
    <w:tmpl w:val="82AC7460"/>
    <w:lvl w:ilvl="0" w:tplc="F05CADB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1E41161"/>
    <w:multiLevelType w:val="hybridMultilevel"/>
    <w:tmpl w:val="9836C3E4"/>
    <w:lvl w:ilvl="0" w:tplc="C054E7FC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</w:rPr>
    </w:lvl>
    <w:lvl w:ilvl="1" w:tplc="8458B410">
      <w:numFmt w:val="bullet"/>
      <w:lvlText w:val="•"/>
      <w:lvlJc w:val="left"/>
      <w:pPr>
        <w:ind w:left="1800" w:hanging="720"/>
      </w:pPr>
      <w:rPr>
        <w:rFonts w:ascii="Aptos" w:eastAsiaTheme="minorHAnsi" w:hAnsi="Aptos" w:cstheme="minorBid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6"/>
  </w:num>
  <w:num w:numId="4">
    <w:abstractNumId w:val="2"/>
  </w:num>
  <w:num w:numId="5">
    <w:abstractNumId w:val="1"/>
  </w:num>
  <w:num w:numId="6">
    <w:abstractNumId w:val="4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7A62"/>
    <w:rsid w:val="0001681C"/>
    <w:rsid w:val="00025BD0"/>
    <w:rsid w:val="000A7CE4"/>
    <w:rsid w:val="000C7D05"/>
    <w:rsid w:val="000D6683"/>
    <w:rsid w:val="00112F1D"/>
    <w:rsid w:val="001C7A10"/>
    <w:rsid w:val="001E1838"/>
    <w:rsid w:val="00211D0C"/>
    <w:rsid w:val="00214BEC"/>
    <w:rsid w:val="00253433"/>
    <w:rsid w:val="00281478"/>
    <w:rsid w:val="002C75A4"/>
    <w:rsid w:val="002D3405"/>
    <w:rsid w:val="002F3751"/>
    <w:rsid w:val="003C5D37"/>
    <w:rsid w:val="003E1FF3"/>
    <w:rsid w:val="00410A60"/>
    <w:rsid w:val="00450762"/>
    <w:rsid w:val="00455E8C"/>
    <w:rsid w:val="004578FA"/>
    <w:rsid w:val="004F3D02"/>
    <w:rsid w:val="00571E04"/>
    <w:rsid w:val="005C7C31"/>
    <w:rsid w:val="005D6416"/>
    <w:rsid w:val="00680A09"/>
    <w:rsid w:val="006962B3"/>
    <w:rsid w:val="006D7681"/>
    <w:rsid w:val="006E3DCC"/>
    <w:rsid w:val="006E4FCA"/>
    <w:rsid w:val="00724485"/>
    <w:rsid w:val="00752BF0"/>
    <w:rsid w:val="007846F8"/>
    <w:rsid w:val="007928AD"/>
    <w:rsid w:val="007A7E4D"/>
    <w:rsid w:val="00823D0B"/>
    <w:rsid w:val="008D1350"/>
    <w:rsid w:val="00955CD8"/>
    <w:rsid w:val="00955ECA"/>
    <w:rsid w:val="00965336"/>
    <w:rsid w:val="00970529"/>
    <w:rsid w:val="009834E5"/>
    <w:rsid w:val="00985141"/>
    <w:rsid w:val="009F48CC"/>
    <w:rsid w:val="00A2120A"/>
    <w:rsid w:val="00AB6068"/>
    <w:rsid w:val="00B45C91"/>
    <w:rsid w:val="00B55C28"/>
    <w:rsid w:val="00B63D99"/>
    <w:rsid w:val="00BB53FE"/>
    <w:rsid w:val="00C347D3"/>
    <w:rsid w:val="00C53808"/>
    <w:rsid w:val="00C9529D"/>
    <w:rsid w:val="00CA156B"/>
    <w:rsid w:val="00CF2702"/>
    <w:rsid w:val="00D15336"/>
    <w:rsid w:val="00D6619A"/>
    <w:rsid w:val="00DD7D28"/>
    <w:rsid w:val="00DE1766"/>
    <w:rsid w:val="00E17A1B"/>
    <w:rsid w:val="00E27A62"/>
    <w:rsid w:val="00E943E9"/>
    <w:rsid w:val="00EA427F"/>
    <w:rsid w:val="00F141F9"/>
    <w:rsid w:val="00F61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C157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27A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7A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27A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7A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7A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7A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7A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7A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7A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7A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7A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27A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7A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7A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7A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7A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7A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7A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7A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7A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7A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7A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7A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7A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7A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7A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7A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7A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7A6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63D99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63D99"/>
    <w:rPr>
      <w:color w:val="605E5C"/>
      <w:shd w:val="clear" w:color="auto" w:fill="E1DFDD"/>
    </w:rPr>
  </w:style>
  <w:style w:type="paragraph" w:customStyle="1" w:styleId="p1">
    <w:name w:val="p1"/>
    <w:basedOn w:val="Normal"/>
    <w:rsid w:val="00C952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customStyle="1" w:styleId="GridTable6Colorful">
    <w:name w:val="Grid Table 6 Colorful"/>
    <w:basedOn w:val="TableNormal"/>
    <w:uiPriority w:val="51"/>
    <w:rsid w:val="0025343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">
    <w:name w:val="List Table 4"/>
    <w:basedOn w:val="TableNormal"/>
    <w:uiPriority w:val="49"/>
    <w:rsid w:val="0025343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1">
    <w:name w:val="List Table 1 Light Accent 1"/>
    <w:basedOn w:val="TableNormal"/>
    <w:uiPriority w:val="46"/>
    <w:rsid w:val="0025343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customStyle="1" w:styleId="GridTable4">
    <w:name w:val="Grid Table 4"/>
    <w:basedOn w:val="TableNormal"/>
    <w:uiPriority w:val="49"/>
    <w:rsid w:val="0025343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823D0B"/>
  </w:style>
  <w:style w:type="table" w:customStyle="1" w:styleId="PlainTable5">
    <w:name w:val="Plain Table 5"/>
    <w:basedOn w:val="TableNormal"/>
    <w:uiPriority w:val="45"/>
    <w:rsid w:val="005C7C3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">
    <w:name w:val="List Table 7 Colorful"/>
    <w:basedOn w:val="TableNormal"/>
    <w:uiPriority w:val="52"/>
    <w:rsid w:val="005C7C3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5DarkAccent1">
    <w:name w:val="Grid Table 5 Dark Accent 1"/>
    <w:basedOn w:val="TableNormal"/>
    <w:uiPriority w:val="50"/>
    <w:rsid w:val="005C7C3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83CAEB" w:themeFill="accent1" w:themeFillTint="66"/>
      </w:tcPr>
    </w:tblStylePr>
  </w:style>
  <w:style w:type="table" w:customStyle="1" w:styleId="GridTable5Dark">
    <w:name w:val="Grid Table 5 Dark"/>
    <w:basedOn w:val="TableNormal"/>
    <w:uiPriority w:val="50"/>
    <w:rsid w:val="005C7C3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paragraph" w:styleId="Header">
    <w:name w:val="header"/>
    <w:basedOn w:val="Normal"/>
    <w:link w:val="HeaderChar"/>
    <w:uiPriority w:val="99"/>
    <w:unhideWhenUsed/>
    <w:rsid w:val="000C7D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7D05"/>
  </w:style>
  <w:style w:type="paragraph" w:styleId="Footer">
    <w:name w:val="footer"/>
    <w:basedOn w:val="Normal"/>
    <w:link w:val="FooterChar"/>
    <w:uiPriority w:val="99"/>
    <w:unhideWhenUsed/>
    <w:rsid w:val="000C7D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7D05"/>
  </w:style>
  <w:style w:type="character" w:styleId="FollowedHyperlink">
    <w:name w:val="FollowedHyperlink"/>
    <w:basedOn w:val="DefaultParagraphFont"/>
    <w:uiPriority w:val="99"/>
    <w:semiHidden/>
    <w:unhideWhenUsed/>
    <w:rsid w:val="00281478"/>
    <w:rPr>
      <w:color w:val="96607D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27A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7A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27A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7A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7A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7A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7A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7A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7A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7A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7A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27A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7A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7A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7A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7A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7A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7A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7A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7A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7A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7A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7A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7A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7A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7A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7A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7A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7A6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63D99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63D99"/>
    <w:rPr>
      <w:color w:val="605E5C"/>
      <w:shd w:val="clear" w:color="auto" w:fill="E1DFDD"/>
    </w:rPr>
  </w:style>
  <w:style w:type="paragraph" w:customStyle="1" w:styleId="p1">
    <w:name w:val="p1"/>
    <w:basedOn w:val="Normal"/>
    <w:rsid w:val="00C952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customStyle="1" w:styleId="GridTable6Colorful">
    <w:name w:val="Grid Table 6 Colorful"/>
    <w:basedOn w:val="TableNormal"/>
    <w:uiPriority w:val="51"/>
    <w:rsid w:val="0025343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">
    <w:name w:val="List Table 4"/>
    <w:basedOn w:val="TableNormal"/>
    <w:uiPriority w:val="49"/>
    <w:rsid w:val="0025343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1">
    <w:name w:val="List Table 1 Light Accent 1"/>
    <w:basedOn w:val="TableNormal"/>
    <w:uiPriority w:val="46"/>
    <w:rsid w:val="0025343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customStyle="1" w:styleId="GridTable4">
    <w:name w:val="Grid Table 4"/>
    <w:basedOn w:val="TableNormal"/>
    <w:uiPriority w:val="49"/>
    <w:rsid w:val="0025343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823D0B"/>
  </w:style>
  <w:style w:type="table" w:customStyle="1" w:styleId="PlainTable5">
    <w:name w:val="Plain Table 5"/>
    <w:basedOn w:val="TableNormal"/>
    <w:uiPriority w:val="45"/>
    <w:rsid w:val="005C7C3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">
    <w:name w:val="List Table 7 Colorful"/>
    <w:basedOn w:val="TableNormal"/>
    <w:uiPriority w:val="52"/>
    <w:rsid w:val="005C7C3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5DarkAccent1">
    <w:name w:val="Grid Table 5 Dark Accent 1"/>
    <w:basedOn w:val="TableNormal"/>
    <w:uiPriority w:val="50"/>
    <w:rsid w:val="005C7C3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83CAEB" w:themeFill="accent1" w:themeFillTint="66"/>
      </w:tcPr>
    </w:tblStylePr>
  </w:style>
  <w:style w:type="table" w:customStyle="1" w:styleId="GridTable5Dark">
    <w:name w:val="Grid Table 5 Dark"/>
    <w:basedOn w:val="TableNormal"/>
    <w:uiPriority w:val="50"/>
    <w:rsid w:val="005C7C3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paragraph" w:styleId="Header">
    <w:name w:val="header"/>
    <w:basedOn w:val="Normal"/>
    <w:link w:val="HeaderChar"/>
    <w:uiPriority w:val="99"/>
    <w:unhideWhenUsed/>
    <w:rsid w:val="000C7D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7D05"/>
  </w:style>
  <w:style w:type="paragraph" w:styleId="Footer">
    <w:name w:val="footer"/>
    <w:basedOn w:val="Normal"/>
    <w:link w:val="FooterChar"/>
    <w:uiPriority w:val="99"/>
    <w:unhideWhenUsed/>
    <w:rsid w:val="000C7D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7D05"/>
  </w:style>
  <w:style w:type="character" w:styleId="FollowedHyperlink">
    <w:name w:val="FollowedHyperlink"/>
    <w:basedOn w:val="DefaultParagraphFont"/>
    <w:uiPriority w:val="99"/>
    <w:semiHidden/>
    <w:unhideWhenUsed/>
    <w:rsid w:val="00281478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48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8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19749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138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0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9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97091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978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3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7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8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1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6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17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2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7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9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4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5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9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57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4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1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7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8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9E17D1F-14C7-4E72-94BC-78756E0D9E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gio Calero</dc:creator>
  <cp:lastModifiedBy>Angela Cometa</cp:lastModifiedBy>
  <cp:revision>2</cp:revision>
  <dcterms:created xsi:type="dcterms:W3CDTF">2025-07-15T05:32:00Z</dcterms:created>
  <dcterms:modified xsi:type="dcterms:W3CDTF">2025-07-15T05:32:00Z</dcterms:modified>
</cp:coreProperties>
</file>